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5865" w14:textId="0C74FF0B" w:rsidR="00A50683" w:rsidRDefault="00A50683" w:rsidP="00A50683">
      <w:pPr>
        <w:ind w:leftChars="-472" w:left="-989" w:hanging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06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A506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S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son</w:t>
      </w:r>
      <w:r w:rsidR="00F715A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on-normalized (raw) and normalized quantitative data of Western blot results from each animal or sample</w:t>
      </w:r>
      <w:r w:rsidR="00F715AF">
        <w:rPr>
          <w:rFonts w:ascii="Times New Roman" w:hAnsi="Times New Roman" w:cs="Times New Roman"/>
          <w:color w:val="000000" w:themeColor="text1"/>
          <w:sz w:val="24"/>
          <w:szCs w:val="24"/>
        </w:rPr>
        <w:t>, and g</w:t>
      </w:r>
      <w:r w:rsidR="00F715AF">
        <w:rPr>
          <w:rFonts w:ascii="Times New Roman" w:hAnsi="Times New Roman" w:cs="Times New Roman"/>
          <w:noProof/>
          <w:sz w:val="24"/>
          <w:szCs w:val="24"/>
        </w:rPr>
        <w:t>raphs plotted with raw data of paw withdrawal mechanical threshold (PWMT, g) in response to von Frey filament stimuli</w:t>
      </w:r>
      <w:r w:rsidR="00F159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91733E7" w14:textId="0CBEA00B" w:rsidR="002D4848" w:rsidRPr="00165129" w:rsidRDefault="002D4848" w:rsidP="002D4848">
      <w:pPr>
        <w:ind w:leftChars="-472" w:left="-991"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  <w:r w:rsidRPr="00165129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165129">
        <w:rPr>
          <w:rFonts w:ascii="Times New Roman" w:hAnsi="Times New Roman" w:cs="Times New Roman"/>
          <w:color w:val="FF0000"/>
          <w:sz w:val="24"/>
          <w:szCs w:val="24"/>
        </w:rPr>
        <w:t>ig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2</w:t>
      </w:r>
      <w:r w:rsidRPr="00165129">
        <w:rPr>
          <w:rFonts w:ascii="Times New Roman" w:hAnsi="Times New Roman" w:cs="Times New Roman"/>
          <w:color w:val="FF0000"/>
          <w:sz w:val="24"/>
          <w:szCs w:val="24"/>
        </w:rPr>
        <w:t>G</w:t>
      </w:r>
    </w:p>
    <w:tbl>
      <w:tblPr>
        <w:tblW w:w="10200" w:type="dxa"/>
        <w:tblInd w:w="-958" w:type="dxa"/>
        <w:tblLook w:val="04A0" w:firstRow="1" w:lastRow="0" w:firstColumn="1" w:lastColumn="0" w:noHBand="0" w:noVBand="1"/>
      </w:tblPr>
      <w:tblGrid>
        <w:gridCol w:w="2366"/>
        <w:gridCol w:w="934"/>
        <w:gridCol w:w="1380"/>
        <w:gridCol w:w="1380"/>
        <w:gridCol w:w="1380"/>
        <w:gridCol w:w="1380"/>
        <w:gridCol w:w="1380"/>
      </w:tblGrid>
      <w:tr w:rsidR="002D4848" w:rsidRPr="00A9360B" w14:paraId="0024A78C" w14:textId="77777777" w:rsidTr="00736DE1">
        <w:trPr>
          <w:trHeight w:val="276"/>
        </w:trPr>
        <w:tc>
          <w:tcPr>
            <w:tcW w:w="23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0F9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1F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15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201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D3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FD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76CC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5</w:t>
            </w:r>
          </w:p>
        </w:tc>
      </w:tr>
      <w:tr w:rsidR="002D4848" w:rsidRPr="00A9360B" w14:paraId="34FB1FA3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18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-2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5BD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53D8" w14:textId="77777777" w:rsidR="002D4848" w:rsidRPr="00422D30" w:rsidRDefault="002D4848" w:rsidP="00736DE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66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7F9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35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13C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30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BB8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5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2AAB5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7955</w:t>
            </w:r>
          </w:p>
        </w:tc>
      </w:tr>
      <w:tr w:rsidR="002D4848" w:rsidRPr="00A9360B" w14:paraId="77C95017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88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F59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020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5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99D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58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D2C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88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D1D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58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03E08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8722</w:t>
            </w:r>
          </w:p>
        </w:tc>
      </w:tr>
      <w:tr w:rsidR="002D4848" w:rsidRPr="00A9360B" w14:paraId="643D1953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734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cl-2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41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205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4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0C6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9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EB9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7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A73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9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7CEA8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2633</w:t>
            </w:r>
          </w:p>
        </w:tc>
      </w:tr>
      <w:tr w:rsidR="002D4848" w:rsidRPr="00A9360B" w14:paraId="22FA34B5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36A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05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0FD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2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028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0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B0D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4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D9A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3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E1F82A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1284</w:t>
            </w:r>
          </w:p>
        </w:tc>
      </w:tr>
      <w:tr w:rsidR="002D4848" w:rsidRPr="00A9360B" w14:paraId="63B16C96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C83C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6B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DE7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E5A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058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8EA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99F74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4848" w:rsidRPr="00A9360B" w14:paraId="416A6762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9CF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8B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882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678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847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2AE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890AA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4848" w:rsidRPr="00A9360B" w14:paraId="19FC7551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5B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cl-2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428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EEB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9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9D4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3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A339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8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AF0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1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C879FC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6351</w:t>
            </w:r>
          </w:p>
        </w:tc>
      </w:tr>
      <w:tr w:rsidR="002D4848" w:rsidRPr="00A9360B" w14:paraId="59516354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63D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60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E0D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7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3B5A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1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C70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47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67D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1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D9104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1371</w:t>
            </w:r>
          </w:p>
        </w:tc>
      </w:tr>
      <w:tr w:rsidR="002D4848" w:rsidRPr="00A9360B" w14:paraId="10E55580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85E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cl-2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AF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A5B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2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2B1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0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8B8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7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1A1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4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2C4F2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3939</w:t>
            </w:r>
          </w:p>
        </w:tc>
      </w:tr>
      <w:tr w:rsidR="002D4848" w:rsidRPr="00A9360B" w14:paraId="441D2A88" w14:textId="77777777" w:rsidTr="00736DE1">
        <w:trPr>
          <w:trHeight w:val="288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CA2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B61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82EAA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3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716DF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00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93D63A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3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8E257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07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40417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6235</w:t>
            </w:r>
          </w:p>
        </w:tc>
      </w:tr>
    </w:tbl>
    <w:p w14:paraId="2DF5803E" w14:textId="642DB086" w:rsidR="002D4848" w:rsidRDefault="00E822DD" w:rsidP="00E822DD">
      <w:pPr>
        <w:spacing w:line="480" w:lineRule="auto"/>
        <w:ind w:leftChars="-405" w:hangingChars="354" w:hanging="850"/>
        <w:rPr>
          <w:rFonts w:ascii="Times New Roman" w:hAnsi="Times New Roman" w:cs="Times New Roman"/>
        </w:rPr>
      </w:pPr>
      <w:r w:rsidRPr="00165129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165129">
        <w:rPr>
          <w:rFonts w:ascii="Times New Roman" w:hAnsi="Times New Roman" w:cs="Times New Roman"/>
          <w:color w:val="FF0000"/>
          <w:sz w:val="24"/>
          <w:szCs w:val="24"/>
        </w:rPr>
        <w:t>ig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2</w:t>
      </w:r>
      <w:r w:rsidRPr="00165129">
        <w:rPr>
          <w:rFonts w:ascii="Times New Roman" w:hAnsi="Times New Roman" w:cs="Times New Roman"/>
          <w:color w:val="FF0000"/>
          <w:sz w:val="24"/>
          <w:szCs w:val="24"/>
        </w:rPr>
        <w:t>H</w:t>
      </w:r>
    </w:p>
    <w:tbl>
      <w:tblPr>
        <w:tblW w:w="10200" w:type="dxa"/>
        <w:tblInd w:w="-958" w:type="dxa"/>
        <w:tblLook w:val="04A0" w:firstRow="1" w:lastRow="0" w:firstColumn="1" w:lastColumn="0" w:noHBand="0" w:noVBand="1"/>
      </w:tblPr>
      <w:tblGrid>
        <w:gridCol w:w="2366"/>
        <w:gridCol w:w="934"/>
        <w:gridCol w:w="1380"/>
        <w:gridCol w:w="1380"/>
        <w:gridCol w:w="1380"/>
        <w:gridCol w:w="1380"/>
        <w:gridCol w:w="1380"/>
      </w:tblGrid>
      <w:tr w:rsidR="002D4848" w:rsidRPr="00A9360B" w14:paraId="718698F5" w14:textId="77777777" w:rsidTr="00736DE1">
        <w:trPr>
          <w:trHeight w:val="276"/>
        </w:trPr>
        <w:tc>
          <w:tcPr>
            <w:tcW w:w="23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A66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F1F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DF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8EE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A09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99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CE97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5</w:t>
            </w:r>
          </w:p>
        </w:tc>
      </w:tr>
      <w:tr w:rsidR="002D4848" w:rsidRPr="00A9360B" w14:paraId="55B38770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77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F1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1EE4" w14:textId="77777777" w:rsidR="002D4848" w:rsidRPr="00422D30" w:rsidRDefault="002D4848" w:rsidP="00736DE1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5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D32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2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DC6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5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2A7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3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1F094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5216</w:t>
            </w:r>
          </w:p>
        </w:tc>
      </w:tr>
      <w:tr w:rsidR="002D4848" w:rsidRPr="00A9360B" w14:paraId="19F5B82D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8B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27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5189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3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C57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A4E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7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B00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2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5F8171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8786</w:t>
            </w:r>
          </w:p>
        </w:tc>
      </w:tr>
      <w:tr w:rsidR="002D4848" w:rsidRPr="00A9360B" w14:paraId="44445290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E0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E1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746C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62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271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5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0DE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1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E08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0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D1E4D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2372</w:t>
            </w:r>
          </w:p>
        </w:tc>
      </w:tr>
      <w:tr w:rsidR="002D4848" w:rsidRPr="00A9360B" w14:paraId="13FABCFC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3BFA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9B3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86EB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4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C6B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3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BF5C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1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E95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94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FD92E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0145</w:t>
            </w:r>
          </w:p>
        </w:tc>
      </w:tr>
      <w:tr w:rsidR="002D4848" w:rsidRPr="00A9360B" w14:paraId="7C8776E5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C114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D23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596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957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110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1DF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0D6FD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4848" w:rsidRPr="00A9360B" w14:paraId="3BDAF9D3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249A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A0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A3D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3D2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381C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868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EEBD2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4848" w:rsidRPr="00A9360B" w14:paraId="1AD270E7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52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F4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3BA7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78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43B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9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B43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2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031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5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99294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3991</w:t>
            </w:r>
          </w:p>
        </w:tc>
      </w:tr>
      <w:tr w:rsidR="002D4848" w:rsidRPr="00A9360B" w14:paraId="40EE7E71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03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36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97E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21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276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452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7F1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3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A6E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40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E088D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6901</w:t>
            </w:r>
          </w:p>
        </w:tc>
      </w:tr>
      <w:tr w:rsidR="002D4848" w:rsidRPr="00A9360B" w14:paraId="79D9307D" w14:textId="77777777" w:rsidTr="00736DE1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2D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2C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45B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8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FEC0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19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0F53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3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BB7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7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38B088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9336</w:t>
            </w:r>
          </w:p>
        </w:tc>
      </w:tr>
      <w:tr w:rsidR="002D4848" w:rsidRPr="00A9360B" w14:paraId="2CABA3A2" w14:textId="77777777" w:rsidTr="00736DE1">
        <w:trPr>
          <w:trHeight w:val="288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1882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F8AF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FF3A06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26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61DA1D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739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F94D85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13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1FCFFE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20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7B1399" w14:textId="77777777" w:rsidR="002D4848" w:rsidRPr="00A9360B" w:rsidRDefault="002D4848" w:rsidP="00736D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9794</w:t>
            </w:r>
          </w:p>
        </w:tc>
      </w:tr>
    </w:tbl>
    <w:p w14:paraId="4FB14987" w14:textId="77777777" w:rsidR="002D4848" w:rsidRPr="00A9360B" w:rsidRDefault="002D4848" w:rsidP="002D48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0AE267C" wp14:editId="64075623">
                <wp:simplePos x="0" y="0"/>
                <wp:positionH relativeFrom="column">
                  <wp:posOffset>2828499</wp:posOffset>
                </wp:positionH>
                <wp:positionV relativeFrom="paragraph">
                  <wp:posOffset>297218</wp:posOffset>
                </wp:positionV>
                <wp:extent cx="3107690" cy="1871345"/>
                <wp:effectExtent l="0" t="0" r="0" b="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7690" cy="1871345"/>
                          <a:chOff x="299093" y="-197503"/>
                          <a:chExt cx="4711297" cy="2850732"/>
                        </a:xfrm>
                      </wpg:grpSpPr>
                      <pic:pic xmlns:pic="http://schemas.openxmlformats.org/drawingml/2006/picture">
                        <pic:nvPicPr>
                          <pic:cNvPr id="6" name="图片 6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851694" y="-197503"/>
                            <a:ext cx="4158696" cy="285073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" name="文本框 84">
                          <a:extLst>
                            <a:ext uri="{FF2B5EF4-FFF2-40B4-BE49-F238E27FC236}">
                              <a16:creationId xmlns:a16="http://schemas.microsoft.com/office/drawing/2014/main" id="{37F85B0E-EBED-CCE0-62BE-B64D95C6AB80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92753" y="778395"/>
                            <a:ext cx="2467611" cy="8839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17292B" w14:textId="650714D3" w:rsidR="002D4848" w:rsidRPr="00964406" w:rsidRDefault="002D4848" w:rsidP="00D9734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96440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x</w:t>
                              </w:r>
                              <w:proofErr w:type="spellEnd"/>
                              <w:r w:rsidRPr="0096440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expres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0" name="文本框 89">
                          <a:extLst>
                            <a:ext uri="{FF2B5EF4-FFF2-40B4-BE49-F238E27FC236}">
                              <a16:creationId xmlns:a16="http://schemas.microsoft.com/office/drawing/2014/main" id="{3BC5D94A-DCE2-7372-C00D-7AB64D77D5AB}"/>
                            </a:ext>
                          </a:extLst>
                        </wps:cNvPr>
                        <wps:cNvSpPr txBox="1"/>
                        <wps:spPr>
                          <a:xfrm>
                            <a:off x="1840171" y="176698"/>
                            <a:ext cx="588645" cy="5628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507A41" w14:textId="77777777" w:rsidR="002D4848" w:rsidRPr="00964406" w:rsidRDefault="002D4848" w:rsidP="002D4848">
                              <w:pPr>
                                <w:rPr>
                                  <w:rFonts w:ascii="Arial" w:hAnsi="等线" w:cs="Arial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964406">
                                <w:rPr>
                                  <w:rFonts w:ascii="MS Gothic" w:eastAsia="MS Gothic" w:hAnsi="MS Gothic" w:cs="MS Gothic" w:hint="eastAsia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✱✱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1" name="文本框 90">
                          <a:extLst>
                            <a:ext uri="{FF2B5EF4-FFF2-40B4-BE49-F238E27FC236}">
                              <a16:creationId xmlns:a16="http://schemas.microsoft.com/office/drawing/2014/main" id="{B1F13081-617D-D4E6-0376-E616D264E6B7}"/>
                            </a:ext>
                          </a:extLst>
                        </wps:cNvPr>
                        <wps:cNvSpPr txBox="1"/>
                        <wps:spPr>
                          <a:xfrm>
                            <a:off x="3043902" y="272650"/>
                            <a:ext cx="515620" cy="4876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40CA54" w14:textId="77777777" w:rsidR="002D4848" w:rsidRPr="00964406" w:rsidRDefault="002D4848" w:rsidP="002D4848">
                              <w:pPr>
                                <w:rPr>
                                  <w:rFonts w:ascii="Arial" w:hAnsi="等线" w:cs="Arial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964406">
                                <w:rPr>
                                  <w:rFonts w:ascii="MS Gothic" w:eastAsia="MS Gothic" w:hAnsi="MS Gothic" w:cs="MS Gothic" w:hint="eastAsia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✱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AE267C" id="组合 7" o:spid="_x0000_s1026" style="position:absolute;left:0;text-align:left;margin-left:222.7pt;margin-top:23.4pt;width:244.7pt;height:147.35pt;z-index:251660288;mso-width-relative:margin;mso-height-relative:margin" coordorigin="2990,-1975" coordsize="47112,285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7" type="#_x0000_t75" style="position:absolute;left:8516;top:-1975;width:41587;height:28507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84" o:spid="_x0000_s1028" type="#_x0000_t202" style="position:absolute;left:-4928;top:7784;width:24675;height:884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" filled="f" stroked="f">
                  <v:textbox>
                    <w:txbxContent>
                      <w:p w14:paraId="0817292B" w14:textId="650714D3" w:rsidR="002D4848" w:rsidRPr="00964406" w:rsidRDefault="002D4848" w:rsidP="00D9734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proofErr w:type="spellStart"/>
                        <w:r w:rsidRPr="0096440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x</w:t>
                        </w:r>
                        <w:proofErr w:type="spellEnd"/>
                        <w:r w:rsidRPr="0096440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expression</w:t>
                        </w:r>
                      </w:p>
                    </w:txbxContent>
                  </v:textbox>
                </v:shape>
                <v:shape id="文本框 89" o:spid="_x0000_s1029" type="#_x0000_t202" style="position:absolute;left:18401;top:1766;width:5887;height:5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<v:textbox>
                    <w:txbxContent>
                      <w:p w14:paraId="52507A41" w14:textId="77777777" w:rsidR="002D4848" w:rsidRPr="00964406" w:rsidRDefault="002D4848" w:rsidP="002D4848">
                        <w:pPr>
                          <w:rPr>
                            <w:rFonts w:ascii="Arial" w:hAnsi="等线" w:cs="Arial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964406">
                          <w:rPr>
                            <w:rFonts w:ascii="MS Gothic" w:eastAsia="MS Gothic" w:hAnsi="MS Gothic" w:cs="MS Gothic" w:hint="eastAsia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✱✱</w:t>
                        </w:r>
                      </w:p>
                    </w:txbxContent>
                  </v:textbox>
                </v:shape>
                <v:shape id="文本框 90" o:spid="_x0000_s1030" type="#_x0000_t202" style="position:absolute;left:30439;top:2726;width:5156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" filled="f" stroked="f">
                  <v:textbox>
                    <w:txbxContent>
                      <w:p w14:paraId="5F40CA54" w14:textId="77777777" w:rsidR="002D4848" w:rsidRPr="00964406" w:rsidRDefault="002D4848" w:rsidP="002D4848">
                        <w:pPr>
                          <w:rPr>
                            <w:rFonts w:ascii="Arial" w:hAnsi="等线" w:cs="Arial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964406">
                          <w:rPr>
                            <w:rFonts w:ascii="MS Gothic" w:eastAsia="MS Gothic" w:hAnsi="MS Gothic" w:cs="MS Gothic" w:hint="eastAsia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✱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80568F" wp14:editId="3E855742">
                <wp:simplePos x="0" y="0"/>
                <wp:positionH relativeFrom="column">
                  <wp:posOffset>-457039</wp:posOffset>
                </wp:positionH>
                <wp:positionV relativeFrom="paragraph">
                  <wp:posOffset>187960</wp:posOffset>
                </wp:positionV>
                <wp:extent cx="3152140" cy="1994535"/>
                <wp:effectExtent l="0" t="0" r="0" b="0"/>
                <wp:wrapNone/>
                <wp:docPr id="4" name="组合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152140" cy="1994535"/>
                          <a:chOff x="112834" y="-18198"/>
                          <a:chExt cx="4058407" cy="2496225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616511" y="-1"/>
                            <a:ext cx="3554730" cy="2478028"/>
                            <a:chOff x="0" y="-1"/>
                            <a:chExt cx="3554730" cy="2478028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-1"/>
                              <a:ext cx="3554730" cy="247802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2" name="文本框 81">
                            <a:extLst>
                              <a:ext uri="{FF2B5EF4-FFF2-40B4-BE49-F238E27FC236}">
                                <a16:creationId xmlns:a16="http://schemas.microsoft.com/office/drawing/2014/main" id="{E37CEC41-4F61-8EB3-9E80-0FFEFD65A2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63632" y="967189"/>
                              <a:ext cx="837763" cy="5148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BF4152" w14:textId="77777777" w:rsidR="002D4848" w:rsidRPr="005E4657" w:rsidRDefault="002D4848" w:rsidP="002D4848">
                                <w:pPr>
                                  <w:rPr>
                                    <w:rFonts w:ascii="宋体" w:eastAsia="宋体" w:hAnsi="宋体" w:cs="Arial"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</w:rPr>
                                </w:pPr>
                                <w:r w:rsidRPr="005E4657">
                                  <w:rPr>
                                    <w:rFonts w:ascii="MS Gothic" w:eastAsia="MS Gothic" w:hAnsi="MS Gothic" w:cs="MS Gothic" w:hint="eastAsia"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</w:rPr>
                                  <w:t>✱✱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83" name="文本框 82">
                            <a:extLst>
                              <a:ext uri="{FF2B5EF4-FFF2-40B4-BE49-F238E27FC236}">
                                <a16:creationId xmlns:a16="http://schemas.microsoft.com/office/drawing/2014/main" id="{B50DF7CA-D6A4-DEDB-0449-18849642A1F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878529" y="916150"/>
                              <a:ext cx="515620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A92B52" w14:textId="77777777" w:rsidR="002D4848" w:rsidRPr="005E4657" w:rsidRDefault="002D4848" w:rsidP="002D4848">
                                <w:pPr>
                                  <w:rPr>
                                    <w:rFonts w:ascii="Arial" w:hAnsi="等线" w:cs="Arial"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</w:rPr>
                                </w:pPr>
                                <w:r w:rsidRPr="005E4657">
                                  <w:rPr>
                                    <w:rFonts w:ascii="MS Gothic" w:eastAsia="MS Gothic" w:hAnsi="MS Gothic" w:cs="MS Gothic" w:hint="eastAsia"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</w:rPr>
                                  <w:t>✱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79" name="文本框 78">
                          <a:extLst>
                            <a:ext uri="{FF2B5EF4-FFF2-40B4-BE49-F238E27FC236}">
                              <a16:creationId xmlns:a16="http://schemas.microsoft.com/office/drawing/2014/main" id="{AA9E40D2-CF14-260C-4856-76E5B812517B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813515" y="908151"/>
                            <a:ext cx="2467610" cy="6149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EA5FEB" w14:textId="51799499" w:rsidR="002D4848" w:rsidRPr="005E4657" w:rsidRDefault="002D4848" w:rsidP="00D9734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E465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cl-2 expres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80568F" id="组合 4" o:spid="_x0000_s1031" style="position:absolute;left:0;text-align:left;margin-left:-36pt;margin-top:14.8pt;width:248.2pt;height:157.05pt;z-index:251659264;mso-width-relative:margin;mso-height-relative:margin" coordorigin="1128,-181" coordsize="40584,2496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">
                <o:lock v:ext="edit" aspectratio="t"/>
                <v:group id="组合 3" o:spid="_x0000_s1032" style="position:absolute;left:6165;width:35547;height:24780" coordorigin="" coordsize="35547,24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图片 1" o:spid="_x0000_s1033" type="#_x0000_t75" style="position:absolute;width:35547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">
                    <v:imagedata r:id="rId9" o:title=""/>
                  </v:shape>
                  <v:shape id="文本框 81" o:spid="_x0000_s1034" type="#_x0000_t202" style="position:absolute;left:8636;top:9671;width:8377;height:5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  <v:textbox>
                      <w:txbxContent>
                        <w:p w14:paraId="0EBF4152" w14:textId="77777777" w:rsidR="002D4848" w:rsidRPr="005E4657" w:rsidRDefault="002D4848" w:rsidP="002D4848">
                          <w:pPr>
                            <w:rPr>
                              <w:rFonts w:ascii="宋体" w:eastAsia="宋体" w:hAnsi="宋体" w:cs="Arial"/>
                              <w:color w:val="000000" w:themeColor="text1"/>
                              <w:kern w:val="24"/>
                              <w:sz w:val="15"/>
                              <w:szCs w:val="15"/>
                            </w:rPr>
                          </w:pPr>
                          <w:r w:rsidRPr="005E4657">
                            <w:rPr>
                              <w:rFonts w:ascii="MS Gothic" w:eastAsia="MS Gothic" w:hAnsi="MS Gothic" w:cs="MS Gothic" w:hint="eastAsia"/>
                              <w:color w:val="000000" w:themeColor="text1"/>
                              <w:kern w:val="24"/>
                              <w:sz w:val="15"/>
                              <w:szCs w:val="15"/>
                            </w:rPr>
                            <w:t>✱✱</w:t>
                          </w:r>
                        </w:p>
                      </w:txbxContent>
                    </v:textbox>
                  </v:shape>
                  <v:shape id="文本框 82" o:spid="_x0000_s1035" type="#_x0000_t202" style="position:absolute;left:18785;top:9161;width:5156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  <v:textbox>
                      <w:txbxContent>
                        <w:p w14:paraId="6FA92B52" w14:textId="77777777" w:rsidR="002D4848" w:rsidRPr="005E4657" w:rsidRDefault="002D4848" w:rsidP="002D4848">
                          <w:pPr>
                            <w:rPr>
                              <w:rFonts w:ascii="Arial" w:hAnsi="等线" w:cs="Arial"/>
                              <w:color w:val="000000" w:themeColor="text1"/>
                              <w:kern w:val="24"/>
                              <w:sz w:val="15"/>
                              <w:szCs w:val="15"/>
                            </w:rPr>
                          </w:pPr>
                          <w:r w:rsidRPr="005E4657">
                            <w:rPr>
                              <w:rFonts w:ascii="MS Gothic" w:eastAsia="MS Gothic" w:hAnsi="MS Gothic" w:cs="MS Gothic" w:hint="eastAsia"/>
                              <w:color w:val="000000" w:themeColor="text1"/>
                              <w:kern w:val="24"/>
                              <w:sz w:val="15"/>
                              <w:szCs w:val="15"/>
                            </w:rPr>
                            <w:t>✱</w:t>
                          </w:r>
                        </w:p>
                      </w:txbxContent>
                    </v:textbox>
                  </v:shape>
                </v:group>
                <v:shape id="文本框 78" o:spid="_x0000_s1036" type="#_x0000_t202" style="position:absolute;left:-8135;top:9082;width:24675;height:614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" filled="f" stroked="f">
                  <v:textbox>
                    <w:txbxContent>
                      <w:p w14:paraId="10EA5FEB" w14:textId="51799499" w:rsidR="002D4848" w:rsidRPr="005E4657" w:rsidRDefault="002D4848" w:rsidP="00D9734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E465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cl-2 express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5EAB6A" w14:textId="77777777" w:rsidR="002D4848" w:rsidRDefault="002D4848" w:rsidP="002D4848"/>
    <w:p w14:paraId="4DE2E683" w14:textId="77777777" w:rsidR="002D4848" w:rsidRDefault="002D4848" w:rsidP="002D4848"/>
    <w:p w14:paraId="14B203BD" w14:textId="77777777" w:rsidR="002D4848" w:rsidRDefault="002D4848" w:rsidP="002D4848"/>
    <w:p w14:paraId="0C461C77" w14:textId="77777777" w:rsidR="002D4848" w:rsidRDefault="002D4848" w:rsidP="002D4848"/>
    <w:p w14:paraId="78BEBA8C" w14:textId="77777777" w:rsidR="002D4848" w:rsidRDefault="002D4848" w:rsidP="002D4848"/>
    <w:p w14:paraId="48078B57" w14:textId="77777777" w:rsidR="002D4848" w:rsidRDefault="002D4848" w:rsidP="002D4848"/>
    <w:p w14:paraId="64795375" w14:textId="77777777" w:rsidR="002D4848" w:rsidRDefault="002D4848" w:rsidP="002D4848"/>
    <w:p w14:paraId="1D839AF4" w14:textId="77777777" w:rsidR="002D4848" w:rsidRDefault="002D4848" w:rsidP="002D4848"/>
    <w:p w14:paraId="5CDC483F" w14:textId="77777777" w:rsidR="002D4848" w:rsidRDefault="002D4848" w:rsidP="002D4848"/>
    <w:p w14:paraId="09CC8F47" w14:textId="77777777" w:rsidR="002D4848" w:rsidRDefault="002D4848" w:rsidP="002D484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phs showing averaged protein expressions from non-normalized raw western blot bands with </w:t>
      </w:r>
      <w:proofErr w:type="gramStart"/>
      <w:r>
        <w:rPr>
          <w:rFonts w:ascii="Times New Roman" w:hAnsi="Times New Roman" w:cs="Times New Roman"/>
        </w:rPr>
        <w:t>particular reference</w:t>
      </w:r>
      <w:proofErr w:type="gramEnd"/>
      <w:r>
        <w:rPr>
          <w:rFonts w:ascii="Times New Roman" w:hAnsi="Times New Roman" w:cs="Times New Roman"/>
        </w:rPr>
        <w:t xml:space="preserve"> to Fig.2G-H (n=5 rats).</w:t>
      </w:r>
    </w:p>
    <w:p w14:paraId="07A149F9" w14:textId="77777777" w:rsidR="002D4848" w:rsidRPr="00657B82" w:rsidRDefault="002D4848" w:rsidP="002D4848"/>
    <w:p w14:paraId="519F8B41" w14:textId="77777777" w:rsidR="002D4848" w:rsidRPr="00657B82" w:rsidRDefault="002D4848" w:rsidP="002D4848"/>
    <w:p w14:paraId="29D60581" w14:textId="73883E58" w:rsidR="003F1750" w:rsidRPr="002D4848" w:rsidRDefault="003F1750" w:rsidP="004E1F72">
      <w:pPr>
        <w:ind w:leftChars="-472" w:left="-991"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4ECF9772" w14:textId="548F4B59" w:rsidR="003F1750" w:rsidRDefault="003F1750" w:rsidP="004E1F72">
      <w:pPr>
        <w:ind w:leftChars="-472" w:left="-991"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9CB05D" w14:textId="56CA0FA1" w:rsidR="009528D5" w:rsidRPr="009C275B" w:rsidRDefault="006D7B24" w:rsidP="004E1F72">
      <w:pPr>
        <w:ind w:leftChars="-472" w:left="-991" w:firstLineChars="50" w:firstLine="120"/>
        <w:rPr>
          <w:rFonts w:ascii="Times New Roman" w:hAnsi="Times New Roman" w:cs="Times New Roman"/>
          <w:color w:val="FF0000"/>
          <w:sz w:val="24"/>
          <w:szCs w:val="24"/>
        </w:rPr>
      </w:pPr>
      <w:r w:rsidRPr="009C275B">
        <w:rPr>
          <w:rFonts w:ascii="Times New Roman" w:hAnsi="Times New Roman" w:cs="Times New Roman"/>
          <w:color w:val="FF0000"/>
          <w:sz w:val="24"/>
          <w:szCs w:val="24"/>
        </w:rPr>
        <w:t>Fig</w:t>
      </w:r>
      <w:r w:rsidR="00831047" w:rsidRPr="009C275B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0C7592" w:rsidRPr="009C275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C275B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="00831047" w:rsidRPr="009C275B">
        <w:rPr>
          <w:rFonts w:ascii="Times New Roman" w:hAnsi="Times New Roman" w:cs="Times New Roman"/>
          <w:color w:val="FF0000"/>
          <w:sz w:val="24"/>
          <w:szCs w:val="24"/>
        </w:rPr>
        <w:t>F</w:t>
      </w:r>
      <w:r w:rsidR="00E55DC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W w:w="10200" w:type="dxa"/>
        <w:tblInd w:w="-958" w:type="dxa"/>
        <w:tblLook w:val="04A0" w:firstRow="1" w:lastRow="0" w:firstColumn="1" w:lastColumn="0" w:noHBand="0" w:noVBand="1"/>
      </w:tblPr>
      <w:tblGrid>
        <w:gridCol w:w="2020"/>
        <w:gridCol w:w="1280"/>
        <w:gridCol w:w="1380"/>
        <w:gridCol w:w="1380"/>
        <w:gridCol w:w="1380"/>
        <w:gridCol w:w="1380"/>
        <w:gridCol w:w="1380"/>
      </w:tblGrid>
      <w:tr w:rsidR="00A9360B" w:rsidRPr="00A9360B" w14:paraId="6D2BB384" w14:textId="77777777" w:rsidTr="002F5823">
        <w:trPr>
          <w:trHeight w:val="276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242" w14:textId="2312D85E" w:rsidR="00A9360B" w:rsidRPr="00A9360B" w:rsidRDefault="00FF5E44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A9360B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44C0" w14:textId="13D7832D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B1F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C825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BC9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EA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03D46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5</w:t>
            </w:r>
          </w:p>
        </w:tc>
      </w:tr>
      <w:tr w:rsidR="00A9360B" w:rsidRPr="00A9360B" w14:paraId="1BF812C3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D05B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-SDF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0135" w14:textId="6CC58CC0" w:rsidR="00A9360B" w:rsidRPr="00A9360B" w:rsidRDefault="002F5823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967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810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F485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167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C77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949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22E8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914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40888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45944</w:t>
            </w:r>
          </w:p>
        </w:tc>
      </w:tr>
      <w:tr w:rsidR="00A9360B" w:rsidRPr="00A9360B" w14:paraId="54E79B86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9603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BC65" w14:textId="3D54436B" w:rsidR="00A9360B" w:rsidRPr="00A9360B" w:rsidRDefault="002F5823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738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167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58F5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181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5AEA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2406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876B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0309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2E77D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835592</w:t>
            </w:r>
          </w:p>
        </w:tc>
      </w:tr>
      <w:tr w:rsidR="00A9360B" w:rsidRPr="00A9360B" w14:paraId="6D3ED814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39EC" w14:textId="70669AD4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 w:rsidR="002F58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DF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EF33" w14:textId="58FCA701" w:rsidR="00A9360B" w:rsidRPr="00A9360B" w:rsidRDefault="002F5823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08D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991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D77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8577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A991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202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99F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226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012D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901033</w:t>
            </w:r>
          </w:p>
        </w:tc>
      </w:tr>
      <w:tr w:rsidR="00A9360B" w:rsidRPr="00A9360B" w14:paraId="0F2F9419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6A5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69B1" w14:textId="1F3124FB" w:rsidR="00A9360B" w:rsidRPr="00A9360B" w:rsidRDefault="002F5823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54B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5716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EB6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1748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E9B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098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F21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87699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7F144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842157</w:t>
            </w:r>
          </w:p>
        </w:tc>
      </w:tr>
      <w:tr w:rsidR="00A9360B" w:rsidRPr="00A9360B" w14:paraId="46781024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471E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210A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5FFD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4135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4EFE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DB7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A6E58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9360B" w:rsidRPr="00A9360B" w14:paraId="3E6BFD89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DAF" w14:textId="5A249678" w:rsidR="00A9360B" w:rsidRPr="00A9360B" w:rsidRDefault="00FF5E44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A9360B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659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3ED8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62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53F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52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24BA0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5823" w:rsidRPr="00A9360B" w14:paraId="29195F96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4464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-SDF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7F13" w14:textId="523874A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87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8307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FD2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898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86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428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631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6577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4C4AA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09849</w:t>
            </w:r>
          </w:p>
        </w:tc>
      </w:tr>
      <w:tr w:rsidR="002F5823" w:rsidRPr="00A9360B" w14:paraId="1C1024C5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CF51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22E5" w14:textId="5AE04DA3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98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137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0B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2754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95A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4304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EF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497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F58D8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1621474</w:t>
            </w:r>
          </w:p>
        </w:tc>
      </w:tr>
      <w:tr w:rsidR="002F5823" w:rsidRPr="00A9360B" w14:paraId="7190913D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6C4A" w14:textId="4DD01F60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DF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1ABE" w14:textId="6A0F42A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A5EC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9499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95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3522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728D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4914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582D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959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E7EBA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076303</w:t>
            </w:r>
          </w:p>
        </w:tc>
      </w:tr>
      <w:tr w:rsidR="002F5823" w:rsidRPr="00A9360B" w14:paraId="7196719E" w14:textId="77777777" w:rsidTr="002F5823">
        <w:trPr>
          <w:trHeight w:val="288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D209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268D4B" w14:textId="667DC63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50E8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5464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CC3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040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390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71545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4E21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11183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5359B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718396</w:t>
            </w:r>
          </w:p>
        </w:tc>
      </w:tr>
    </w:tbl>
    <w:p w14:paraId="4669C18F" w14:textId="671903BC" w:rsidR="006D7B24" w:rsidRDefault="006D7B24" w:rsidP="00A9360B">
      <w:pPr>
        <w:spacing w:line="480" w:lineRule="auto"/>
        <w:rPr>
          <w:rFonts w:ascii="Times New Roman" w:hAnsi="Times New Roman" w:cs="Times New Roman"/>
        </w:rPr>
      </w:pPr>
    </w:p>
    <w:tbl>
      <w:tblPr>
        <w:tblW w:w="10200" w:type="dxa"/>
        <w:tblInd w:w="-958" w:type="dxa"/>
        <w:tblLook w:val="04A0" w:firstRow="1" w:lastRow="0" w:firstColumn="1" w:lastColumn="0" w:noHBand="0" w:noVBand="1"/>
      </w:tblPr>
      <w:tblGrid>
        <w:gridCol w:w="2020"/>
        <w:gridCol w:w="1280"/>
        <w:gridCol w:w="1380"/>
        <w:gridCol w:w="1380"/>
        <w:gridCol w:w="1380"/>
        <w:gridCol w:w="1380"/>
        <w:gridCol w:w="1380"/>
      </w:tblGrid>
      <w:tr w:rsidR="00A9360B" w:rsidRPr="00A9360B" w14:paraId="030A39F8" w14:textId="77777777" w:rsidTr="00A9360B">
        <w:trPr>
          <w:trHeight w:val="276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85DD" w14:textId="668A32C3" w:rsidR="00A9360B" w:rsidRPr="00A9360B" w:rsidRDefault="00FF5E44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A9360B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FB7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6EA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D6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B11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A4B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E2765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5</w:t>
            </w:r>
          </w:p>
        </w:tc>
      </w:tr>
      <w:tr w:rsidR="002F5823" w:rsidRPr="00A9360B" w14:paraId="5AF76F7F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E44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-Iba-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BFC2" w14:textId="088A614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6A23" w14:textId="5F718DE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224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B9CD" w14:textId="225DB0E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866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B554" w14:textId="7F5893E3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6447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38C5" w14:textId="042E62F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201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EAD4ED" w14:textId="0297DFE0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074483</w:t>
            </w:r>
          </w:p>
        </w:tc>
      </w:tr>
      <w:tr w:rsidR="002F5823" w:rsidRPr="00A9360B" w14:paraId="34661583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E7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086" w14:textId="48A2266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59FD" w14:textId="177439B1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950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196C" w14:textId="60D6004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44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2E41" w14:textId="0CD6D2B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0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74A4" w14:textId="285E34D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6918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898954" w14:textId="411DA95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451549</w:t>
            </w:r>
          </w:p>
        </w:tc>
      </w:tr>
      <w:tr w:rsidR="002F5823" w:rsidRPr="00A9360B" w14:paraId="48ADC226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0CB2" w14:textId="372DA3AC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Iba-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4CA" w14:textId="6B588CE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3833" w14:textId="265B069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318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EF3E" w14:textId="0D18D56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4669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FAF6" w14:textId="0CC09922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7776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7640" w14:textId="53BF5B5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032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648A5" w14:textId="6F20A020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647196</w:t>
            </w:r>
          </w:p>
        </w:tc>
      </w:tr>
      <w:tr w:rsidR="002F5823" w:rsidRPr="00A9360B" w14:paraId="511EEA05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E5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CD9C" w14:textId="1AD8A89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C7BE" w14:textId="51ABE54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214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9758" w14:textId="4A88E0F0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155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E436" w14:textId="002A3DD8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9488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ABE8" w14:textId="6F93351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887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57B747" w14:textId="7D68F1AC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347236</w:t>
            </w:r>
          </w:p>
        </w:tc>
      </w:tr>
      <w:tr w:rsidR="002F5823" w:rsidRPr="00A9360B" w14:paraId="13DCC7BC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A9B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56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8F3A" w14:textId="426DC81D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6C00" w14:textId="31C3DFCF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243A" w14:textId="5673C11A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91F2" w14:textId="1791FBC0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43D8B1" w14:textId="31D6C6B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5823" w:rsidRPr="00A9360B" w14:paraId="599EE73B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B13" w14:textId="1BDD856A" w:rsidR="002F5823" w:rsidRPr="00A9360B" w:rsidRDefault="00FF5E44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2F5823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F1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F7E6" w14:textId="337CC43E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0246" w14:textId="19A03E25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41D3" w14:textId="3BB4940B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0203" w14:textId="753635A3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5AF612" w14:textId="7CDE3F7A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5823" w:rsidRPr="00A9360B" w14:paraId="1F85A020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258" w14:textId="6CECDEB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Iba-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0A1" w14:textId="5B78F7F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6EFA" w14:textId="351EE87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877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5964" w14:textId="7DC9EAF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3205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32D0" w14:textId="4647BA41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169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1519" w14:textId="48C13631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5791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81617C" w14:textId="3748C2D4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956161</w:t>
            </w:r>
          </w:p>
        </w:tc>
      </w:tr>
      <w:tr w:rsidR="002F5823" w:rsidRPr="00A9360B" w14:paraId="581577ED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A97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2845" w14:textId="76EB80D2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BF33" w14:textId="6EE5CA4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644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E317" w14:textId="008F25C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93727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C1D8" w14:textId="0EA9C892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3611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692B" w14:textId="22804B21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6723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D54719" w14:textId="2ECEF7E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8388352</w:t>
            </w:r>
          </w:p>
        </w:tc>
      </w:tr>
      <w:tr w:rsidR="002F5823" w:rsidRPr="00A9360B" w14:paraId="39C9E95C" w14:textId="77777777" w:rsidTr="002F5823">
        <w:trPr>
          <w:trHeight w:val="276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A407" w14:textId="5629F00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Iba-1/Act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DB7" w14:textId="50EC069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0920" w14:textId="1F9C936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3402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1660" w14:textId="54CF8E1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5477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1D32" w14:textId="398AE09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461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C31A" w14:textId="1FD80C8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581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9CC8A3" w14:textId="3E66606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068688</w:t>
            </w:r>
          </w:p>
        </w:tc>
      </w:tr>
      <w:tr w:rsidR="002F5823" w:rsidRPr="00A9360B" w14:paraId="3D5403CC" w14:textId="77777777" w:rsidTr="002F5823">
        <w:trPr>
          <w:trHeight w:val="288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479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252D" w14:textId="1665D7A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40776" w14:textId="46FDABBA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03435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F2B15" w14:textId="0CB1CBA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91095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04B027" w14:textId="1BDF5BC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57743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694BF" w14:textId="62D1AAE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23094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E52F4A" w14:textId="20963B2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5006369</w:t>
            </w:r>
          </w:p>
        </w:tc>
      </w:tr>
    </w:tbl>
    <w:p w14:paraId="63CD8EE0" w14:textId="77777777" w:rsidR="002F5823" w:rsidRDefault="002F5823" w:rsidP="00A9360B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68"/>
        <w:tblW w:w="10203" w:type="dxa"/>
        <w:tblLook w:val="04A0" w:firstRow="1" w:lastRow="0" w:firstColumn="1" w:lastColumn="0" w:noHBand="0" w:noVBand="1"/>
      </w:tblPr>
      <w:tblGrid>
        <w:gridCol w:w="2400"/>
        <w:gridCol w:w="903"/>
        <w:gridCol w:w="1380"/>
        <w:gridCol w:w="1380"/>
        <w:gridCol w:w="1380"/>
        <w:gridCol w:w="1380"/>
        <w:gridCol w:w="1380"/>
      </w:tblGrid>
      <w:tr w:rsidR="002F5823" w:rsidRPr="00A9360B" w14:paraId="2807C052" w14:textId="77777777" w:rsidTr="002F5823">
        <w:trPr>
          <w:trHeight w:val="276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18E6" w14:textId="1D2171C6" w:rsidR="002F5823" w:rsidRPr="00A9360B" w:rsidRDefault="00FF5E44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2F5823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BC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9AD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D57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41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472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72BCB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5</w:t>
            </w:r>
          </w:p>
        </w:tc>
      </w:tr>
      <w:tr w:rsidR="002F5823" w:rsidRPr="00A9360B" w14:paraId="59AFF0D0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EC2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-CXCR4/Act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9192" w14:textId="3B06AF0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06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3309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89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754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3D3B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5004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00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618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B2D1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840154</w:t>
            </w:r>
          </w:p>
        </w:tc>
      </w:tr>
      <w:tr w:rsidR="002F5823" w:rsidRPr="00A9360B" w14:paraId="08680B9A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433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A4B" w14:textId="6D75BC28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1A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9815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63EB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890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4A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419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039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9929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1EB99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596449</w:t>
            </w:r>
          </w:p>
        </w:tc>
      </w:tr>
      <w:tr w:rsidR="002F5823" w:rsidRPr="00A9360B" w14:paraId="78E502EC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D35" w14:textId="21E9D74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XCR4/Act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5ED0" w14:textId="5F9912B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31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786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F2C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361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468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431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B15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629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3FB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006975</w:t>
            </w:r>
          </w:p>
        </w:tc>
      </w:tr>
      <w:tr w:rsidR="002F5823" w:rsidRPr="00A9360B" w14:paraId="067BD57C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C9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BEB" w14:textId="16B12BA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0D6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846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09C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45188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2B8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2745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9C2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844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32B2A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444759</w:t>
            </w:r>
          </w:p>
        </w:tc>
      </w:tr>
      <w:tr w:rsidR="002F5823" w:rsidRPr="00A9360B" w14:paraId="3A83CCF3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6C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024" w14:textId="008B72EC" w:rsidR="002F5823" w:rsidRPr="00A9360B" w:rsidRDefault="007B261B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721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3B8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7E8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26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1A8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5823" w:rsidRPr="00A9360B" w14:paraId="64D12552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EB1" w14:textId="23D371BD" w:rsidR="002F5823" w:rsidRPr="00A9360B" w:rsidRDefault="00FF5E44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2F5823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EAD" w14:textId="02531B5A" w:rsidR="002F5823" w:rsidRPr="00A9360B" w:rsidRDefault="007B261B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ECA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9FD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80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0B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F68B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F5823" w:rsidRPr="00A9360B" w14:paraId="6FA2E3C6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A9E8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-CXCR4/Act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16E" w14:textId="7DDA494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53C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3140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45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7451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9F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13329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37C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755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87D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145072</w:t>
            </w:r>
          </w:p>
        </w:tc>
      </w:tr>
      <w:tr w:rsidR="002F5823" w:rsidRPr="00A9360B" w14:paraId="00620109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044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5662" w14:textId="5BCF11D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B17C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1174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D19D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0574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5FA2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2317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9D6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2042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19D7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7751531</w:t>
            </w:r>
          </w:p>
        </w:tc>
      </w:tr>
      <w:tr w:rsidR="002F5823" w:rsidRPr="00A9360B" w14:paraId="0A6569E6" w14:textId="77777777" w:rsidTr="002F5823">
        <w:trPr>
          <w:trHeight w:val="276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506" w14:textId="22F52C2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XCR4/Act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7E35" w14:textId="50992BA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61C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945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AEE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320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735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15319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24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278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D34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923903</w:t>
            </w:r>
          </w:p>
        </w:tc>
      </w:tr>
      <w:tr w:rsidR="002F5823" w:rsidRPr="00A9360B" w14:paraId="06EA54E7" w14:textId="77777777" w:rsidTr="002F5823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5B1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8170" w14:textId="30180F4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831F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82248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2981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66893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33C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0288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FAB6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0017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F269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3466</w:t>
            </w:r>
          </w:p>
        </w:tc>
      </w:tr>
    </w:tbl>
    <w:p w14:paraId="31AB9F1A" w14:textId="7C58C4FF" w:rsidR="00A9360B" w:rsidRDefault="00A9360B" w:rsidP="00A9360B">
      <w:pPr>
        <w:spacing w:line="480" w:lineRule="auto"/>
        <w:rPr>
          <w:rFonts w:ascii="Times New Roman" w:hAnsi="Times New Roman" w:cs="Times New Roman"/>
        </w:rPr>
      </w:pPr>
    </w:p>
    <w:tbl>
      <w:tblPr>
        <w:tblW w:w="10200" w:type="dxa"/>
        <w:tblInd w:w="-958" w:type="dxa"/>
        <w:tblLook w:val="04A0" w:firstRow="1" w:lastRow="0" w:firstColumn="1" w:lastColumn="0" w:noHBand="0" w:noVBand="1"/>
      </w:tblPr>
      <w:tblGrid>
        <w:gridCol w:w="2366"/>
        <w:gridCol w:w="934"/>
        <w:gridCol w:w="1380"/>
        <w:gridCol w:w="1380"/>
        <w:gridCol w:w="1380"/>
        <w:gridCol w:w="1380"/>
        <w:gridCol w:w="1380"/>
      </w:tblGrid>
      <w:tr w:rsidR="00A9360B" w:rsidRPr="00A9360B" w14:paraId="4C67E41E" w14:textId="77777777" w:rsidTr="002F5823">
        <w:trPr>
          <w:trHeight w:val="276"/>
        </w:trPr>
        <w:tc>
          <w:tcPr>
            <w:tcW w:w="23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84A" w14:textId="05C2EA45" w:rsidR="00A9360B" w:rsidRPr="00A9360B" w:rsidRDefault="00FF5E44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A9360B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727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0CD2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1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8C1C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461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76C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2E30" w14:textId="77777777" w:rsidR="00A9360B" w:rsidRPr="00A9360B" w:rsidRDefault="00A9360B" w:rsidP="00A93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5</w:t>
            </w:r>
          </w:p>
        </w:tc>
      </w:tr>
      <w:tr w:rsidR="002F5823" w:rsidRPr="00A9360B" w14:paraId="503C9E80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654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FAP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FC7" w14:textId="54751E88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2847" w14:textId="7350B884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017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DD3F" w14:textId="7AC391EA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026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8F3C" w14:textId="3BC1C8DA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4119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B700" w14:textId="14431D01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080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8382C6" w14:textId="6DBC5F9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643545</w:t>
            </w:r>
          </w:p>
        </w:tc>
      </w:tr>
      <w:tr w:rsidR="002F5823" w:rsidRPr="00A9360B" w14:paraId="7AD2E0C9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3A9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38F" w14:textId="0E419CD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94A1" w14:textId="6EAD095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975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E2F7" w14:textId="7F4C197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294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0EF3" w14:textId="2579890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954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455C" w14:textId="428A9E32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450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87C665" w14:textId="5AE3B70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824991</w:t>
            </w:r>
          </w:p>
        </w:tc>
      </w:tr>
      <w:tr w:rsidR="002F5823" w:rsidRPr="00A9360B" w14:paraId="44AE523D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5E5" w14:textId="32AC31E2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FAP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53DF" w14:textId="34FBAE1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55E7" w14:textId="4A462EA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700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21C3" w14:textId="0178783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364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FB13" w14:textId="05A97F2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706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DB73" w14:textId="527F971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4679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A7928E" w14:textId="03D535B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406414</w:t>
            </w:r>
          </w:p>
        </w:tc>
      </w:tr>
      <w:tr w:rsidR="002F5823" w:rsidRPr="00A9360B" w14:paraId="6BA9E26C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35A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41B2" w14:textId="14A77D5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EFA7" w14:textId="257AA9F0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148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B709" w14:textId="6DD62AB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1823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84D4" w14:textId="4C316FB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3691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611B" w14:textId="1F98ADF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376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5E031B" w14:textId="3F5652F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335384</w:t>
            </w:r>
          </w:p>
        </w:tc>
      </w:tr>
      <w:tr w:rsidR="002F5823" w:rsidRPr="00A9360B" w14:paraId="7D7667F3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2B3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A8E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8C1E" w14:textId="04F31174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2F44" w14:textId="48FF4B28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31C6" w14:textId="3EF49B86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4C54" w14:textId="5F7C4F21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16EC5D" w14:textId="5F912D1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5823" w:rsidRPr="00A9360B" w14:paraId="7169D66A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003" w14:textId="615D7B71" w:rsidR="002F5823" w:rsidRPr="00A9360B" w:rsidRDefault="00FF5E44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2F5823"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AF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872B" w14:textId="7E2569FE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73FB" w14:textId="70F4E5EB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4B97" w14:textId="0BEF2897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8671" w14:textId="74195C19" w:rsidR="002F5823" w:rsidRPr="00A9360B" w:rsidRDefault="002F5823" w:rsidP="002F58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728BCC" w14:textId="7BF1536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5823" w:rsidRPr="00A9360B" w14:paraId="27F19AA5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163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FAP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6A1" w14:textId="1CEF9A53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D2CA" w14:textId="641F192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2777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60FA" w14:textId="18149EEC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0969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4F9C" w14:textId="6A218E9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831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BFA8" w14:textId="2467FBF1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446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DA5B68" w14:textId="4439122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975473</w:t>
            </w:r>
          </w:p>
        </w:tc>
      </w:tr>
      <w:tr w:rsidR="002F5823" w:rsidRPr="00A9360B" w14:paraId="7CBF2A1E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7B10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0DD3" w14:textId="331C3E3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189D" w14:textId="5C7A7EE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5493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2B62" w14:textId="6263D6E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6583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1B41" w14:textId="2B3884CF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7881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5F7D" w14:textId="324BBCB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8529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66EDD6" w14:textId="1E935ED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094109</w:t>
            </w:r>
          </w:p>
        </w:tc>
      </w:tr>
      <w:tr w:rsidR="002F5823" w:rsidRPr="00A9360B" w14:paraId="66FB85BC" w14:textId="77777777" w:rsidTr="002F5823">
        <w:trPr>
          <w:trHeight w:val="276"/>
        </w:trPr>
        <w:tc>
          <w:tcPr>
            <w:tcW w:w="23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902" w14:textId="130270CA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FAP/Ac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228" w14:textId="48113098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8FF8" w14:textId="06E4D4F9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9075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E541" w14:textId="13CB150C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435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9F04" w14:textId="70F336DD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481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4354" w14:textId="3D8C9D65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9616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31D66A" w14:textId="567EEEC0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045955</w:t>
            </w:r>
          </w:p>
        </w:tc>
      </w:tr>
      <w:tr w:rsidR="002F5823" w:rsidRPr="00A9360B" w14:paraId="28873FAB" w14:textId="77777777" w:rsidTr="002F5823">
        <w:trPr>
          <w:trHeight w:val="288"/>
        </w:trPr>
        <w:tc>
          <w:tcPr>
            <w:tcW w:w="23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6658" w14:textId="77777777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3122" w14:textId="55768DE6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56C629" w14:textId="5E9A2B64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04545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FCE073" w14:textId="5B7F8DE4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19010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3B4F2E" w14:textId="4773599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37986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59626B" w14:textId="2F41CA8E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16369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215A04" w14:textId="0A04805B" w:rsidR="002F5823" w:rsidRPr="00A9360B" w:rsidRDefault="002F5823" w:rsidP="002F5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7490583</w:t>
            </w:r>
          </w:p>
        </w:tc>
      </w:tr>
    </w:tbl>
    <w:p w14:paraId="0A631DA2" w14:textId="1CC1A691" w:rsidR="00C936B0" w:rsidRDefault="00C936B0" w:rsidP="00A9360B">
      <w:pPr>
        <w:spacing w:line="480" w:lineRule="auto"/>
        <w:rPr>
          <w:rFonts w:ascii="Times New Roman" w:hAnsi="Times New Roman" w:cs="Times New Roman"/>
        </w:rPr>
      </w:pPr>
    </w:p>
    <w:p w14:paraId="4C1FCAB0" w14:textId="078C4BD4" w:rsidR="00AF532D" w:rsidRDefault="00C35356" w:rsidP="00A936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45AA01" wp14:editId="27BB6026">
            <wp:extent cx="5274310" cy="16668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ED5E1" w14:textId="5C758A30" w:rsidR="00D44366" w:rsidRDefault="00D44366" w:rsidP="00BF31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phs showing averaged protein expressions from non-normalized raw western blot bands with </w:t>
      </w:r>
      <w:proofErr w:type="gramStart"/>
      <w:r>
        <w:rPr>
          <w:rFonts w:ascii="Times New Roman" w:hAnsi="Times New Roman" w:cs="Times New Roman"/>
        </w:rPr>
        <w:t>particular reference</w:t>
      </w:r>
      <w:proofErr w:type="gramEnd"/>
      <w:r>
        <w:rPr>
          <w:rFonts w:ascii="Times New Roman" w:hAnsi="Times New Roman" w:cs="Times New Roman"/>
        </w:rPr>
        <w:t xml:space="preserve"> to Fig.5F (n=5 rats).</w:t>
      </w:r>
    </w:p>
    <w:p w14:paraId="3E1D5149" w14:textId="05C427C7" w:rsidR="00AF532D" w:rsidRPr="00D44366" w:rsidRDefault="00AF532D" w:rsidP="00A9360B">
      <w:pPr>
        <w:spacing w:line="480" w:lineRule="auto"/>
        <w:rPr>
          <w:rFonts w:ascii="Times New Roman" w:hAnsi="Times New Roman" w:cs="Times New Roman"/>
        </w:rPr>
      </w:pPr>
    </w:p>
    <w:p w14:paraId="1E74F309" w14:textId="6797321C" w:rsidR="00AF532D" w:rsidRDefault="00AF532D" w:rsidP="00A9360B">
      <w:pPr>
        <w:spacing w:line="480" w:lineRule="auto"/>
        <w:rPr>
          <w:rFonts w:ascii="Times New Roman" w:hAnsi="Times New Roman" w:cs="Times New Roman"/>
        </w:rPr>
      </w:pPr>
    </w:p>
    <w:p w14:paraId="13F1BC7D" w14:textId="77777777" w:rsidR="00B162B1" w:rsidRDefault="00B162B1" w:rsidP="00C936B0">
      <w:pPr>
        <w:rPr>
          <w:rFonts w:ascii="Times New Roman" w:hAnsi="Times New Roman" w:cs="Times New Roman"/>
        </w:rPr>
      </w:pPr>
    </w:p>
    <w:p w14:paraId="3864660B" w14:textId="77777777" w:rsidR="00831047" w:rsidRDefault="00831047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07041C52" w14:textId="5734087D" w:rsidR="00660287" w:rsidRPr="005B1A67" w:rsidRDefault="00C936B0" w:rsidP="003B7CAA">
      <w:pPr>
        <w:ind w:leftChars="-271" w:left="-567" w:hanging="2"/>
        <w:rPr>
          <w:rFonts w:ascii="Times New Roman" w:hAnsi="Times New Roman" w:cs="Times New Roman"/>
          <w:color w:val="FF0000"/>
          <w:sz w:val="24"/>
          <w:szCs w:val="24"/>
        </w:rPr>
      </w:pPr>
      <w:r w:rsidRPr="005B1A67">
        <w:rPr>
          <w:rFonts w:ascii="Times New Roman" w:hAnsi="Times New Roman" w:cs="Times New Roman"/>
          <w:color w:val="FF0000"/>
          <w:sz w:val="24"/>
          <w:szCs w:val="24"/>
        </w:rPr>
        <w:lastRenderedPageBreak/>
        <w:t>Fig</w:t>
      </w:r>
      <w:r w:rsidR="000C7592" w:rsidRPr="005B1A67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5B1A67">
        <w:rPr>
          <w:rFonts w:ascii="Times New Roman" w:hAnsi="Times New Roman" w:cs="Times New Roman"/>
          <w:color w:val="FF0000"/>
          <w:sz w:val="24"/>
          <w:szCs w:val="24"/>
        </w:rPr>
        <w:t>7</w:t>
      </w:r>
      <w:r w:rsidR="00831047" w:rsidRPr="005B1A67">
        <w:rPr>
          <w:rFonts w:ascii="Times New Roman" w:hAnsi="Times New Roman" w:cs="Times New Roman"/>
          <w:color w:val="FF0000"/>
          <w:sz w:val="24"/>
          <w:szCs w:val="24"/>
        </w:rPr>
        <w:t>B and C</w:t>
      </w:r>
    </w:p>
    <w:tbl>
      <w:tblPr>
        <w:tblW w:w="10330" w:type="dxa"/>
        <w:tblInd w:w="-1034" w:type="dxa"/>
        <w:tblLook w:val="04A0" w:firstRow="1" w:lastRow="0" w:firstColumn="1" w:lastColumn="0" w:noHBand="0" w:noVBand="1"/>
      </w:tblPr>
      <w:tblGrid>
        <w:gridCol w:w="1450"/>
        <w:gridCol w:w="1480"/>
        <w:gridCol w:w="1480"/>
        <w:gridCol w:w="1480"/>
        <w:gridCol w:w="1480"/>
        <w:gridCol w:w="1480"/>
        <w:gridCol w:w="1480"/>
      </w:tblGrid>
      <w:tr w:rsidR="009528D5" w:rsidRPr="009528D5" w14:paraId="1407A454" w14:textId="77777777" w:rsidTr="00FF5E44">
        <w:trPr>
          <w:trHeight w:val="276"/>
        </w:trPr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C41" w14:textId="26950F17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8A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B63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60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64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91E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4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41DC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5</w:t>
            </w:r>
          </w:p>
        </w:tc>
      </w:tr>
      <w:tr w:rsidR="009528D5" w:rsidRPr="009528D5" w14:paraId="3E6E7F14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B2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F1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142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C0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7085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55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950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DE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221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A9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319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C817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46131</w:t>
            </w:r>
          </w:p>
        </w:tc>
      </w:tr>
      <w:tr w:rsidR="009528D5" w:rsidRPr="009528D5" w14:paraId="09E47DB1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07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D8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00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3290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0B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50208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978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59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AB8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672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D3EF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060598</w:t>
            </w:r>
          </w:p>
        </w:tc>
      </w:tr>
      <w:tr w:rsidR="009528D5" w:rsidRPr="009528D5" w14:paraId="624E6B49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67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7BF5" w14:textId="0DBCCAD6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</w:t>
            </w:r>
            <w:r w:rsidR="00BF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F5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7408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6D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8642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63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71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7C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20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4C60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84379</w:t>
            </w:r>
          </w:p>
        </w:tc>
      </w:tr>
      <w:tr w:rsidR="009528D5" w:rsidRPr="009528D5" w14:paraId="138025CB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0C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79D" w14:textId="7E4CD406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BF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9F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467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9B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674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33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028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D1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8070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019F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578337</w:t>
            </w:r>
          </w:p>
        </w:tc>
      </w:tr>
      <w:tr w:rsidR="009528D5" w:rsidRPr="009528D5" w14:paraId="5815A6AB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9E2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452" w14:textId="2217CC63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CE4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519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A6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8577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6D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2315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27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3888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8EA6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168861</w:t>
            </w:r>
          </w:p>
        </w:tc>
      </w:tr>
      <w:tr w:rsidR="009528D5" w:rsidRPr="009528D5" w14:paraId="0D9ACA28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6D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004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B45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BC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F2F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E2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CCE1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0074B96D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1CC" w14:textId="1DA836A4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4A9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85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D4F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3E3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09A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4B8D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18EA35A2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347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F1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412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A4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90713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C3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9376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02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3495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8A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9766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8BF9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664709</w:t>
            </w:r>
          </w:p>
        </w:tc>
      </w:tr>
      <w:tr w:rsidR="009528D5" w:rsidRPr="009528D5" w14:paraId="5BF4CECF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96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55E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61A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93789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C6B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0562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BB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031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946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9294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BFE3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856482</w:t>
            </w:r>
          </w:p>
        </w:tc>
      </w:tr>
      <w:tr w:rsidR="009528D5" w:rsidRPr="009528D5" w14:paraId="011E9CA0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FF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3E1" w14:textId="6B042A65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C966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27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160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D9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21588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275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93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BAA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9326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64DA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072395</w:t>
            </w:r>
          </w:p>
        </w:tc>
      </w:tr>
      <w:tr w:rsidR="009528D5" w:rsidRPr="009528D5" w14:paraId="7C191FD7" w14:textId="77777777" w:rsidTr="00FF5E44">
        <w:trPr>
          <w:trHeight w:val="276"/>
        </w:trPr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512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4BB" w14:textId="0DF756C1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C966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04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0523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AA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0789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55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861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A1F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6228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A16C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48659</w:t>
            </w:r>
          </w:p>
        </w:tc>
      </w:tr>
      <w:tr w:rsidR="009528D5" w:rsidRPr="009528D5" w14:paraId="6F3B653F" w14:textId="77777777" w:rsidTr="00FF5E44">
        <w:trPr>
          <w:trHeight w:val="288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7810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CD9E" w14:textId="64C7F471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008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3158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755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3225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6D7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2523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E55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6506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63CE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983999</w:t>
            </w:r>
          </w:p>
        </w:tc>
      </w:tr>
    </w:tbl>
    <w:p w14:paraId="41C58978" w14:textId="026E08E7" w:rsidR="00C936B0" w:rsidRDefault="00C936B0" w:rsidP="00A9360B">
      <w:pPr>
        <w:spacing w:line="480" w:lineRule="auto"/>
        <w:rPr>
          <w:rFonts w:ascii="Times New Roman" w:hAnsi="Times New Roman" w:cs="Times New Roman"/>
        </w:rPr>
      </w:pPr>
    </w:p>
    <w:tbl>
      <w:tblPr>
        <w:tblW w:w="10360" w:type="dxa"/>
        <w:tblInd w:w="-1034" w:type="dxa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  <w:gridCol w:w="1480"/>
      </w:tblGrid>
      <w:tr w:rsidR="009528D5" w:rsidRPr="009528D5" w14:paraId="08A462CA" w14:textId="77777777" w:rsidTr="009528D5">
        <w:trPr>
          <w:trHeight w:val="276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A35" w14:textId="762F105E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58E5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036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22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684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54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4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AFA6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5</w:t>
            </w:r>
          </w:p>
        </w:tc>
      </w:tr>
      <w:tr w:rsidR="009528D5" w:rsidRPr="009528D5" w14:paraId="0C9B5E8C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30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a-1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65E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D0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5753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A4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982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A6F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8928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7AB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616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082E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305404</w:t>
            </w:r>
          </w:p>
        </w:tc>
      </w:tr>
      <w:tr w:rsidR="009528D5" w:rsidRPr="009528D5" w14:paraId="2090393A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C6E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01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B7F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1564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CF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79635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BD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1226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E85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051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F48F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111881</w:t>
            </w:r>
          </w:p>
        </w:tc>
      </w:tr>
      <w:tr w:rsidR="009528D5" w:rsidRPr="009528D5" w14:paraId="74703320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0B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1992" w14:textId="2DE72C16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C966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80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3205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E9F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9397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30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9739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DB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360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F36A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558039</w:t>
            </w:r>
          </w:p>
        </w:tc>
      </w:tr>
      <w:tr w:rsidR="009528D5" w:rsidRPr="009528D5" w14:paraId="0FAAFB92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50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CEF" w14:textId="5DA88F84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C966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82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903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F9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3986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F7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526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78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016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B236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707832</w:t>
            </w:r>
          </w:p>
        </w:tc>
      </w:tr>
      <w:tr w:rsidR="009528D5" w:rsidRPr="009528D5" w14:paraId="033EE034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3E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FFA" w14:textId="2696B444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94F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5226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E3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9569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E6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783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49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86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C964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89495</w:t>
            </w:r>
          </w:p>
        </w:tc>
      </w:tr>
      <w:tr w:rsidR="009528D5" w:rsidRPr="009528D5" w14:paraId="40E96B6D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D0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848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F4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B6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08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06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C58D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6282767C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1255" w14:textId="71D3A9A1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9A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151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4E5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E75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9E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C591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73BEAC41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568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a-1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17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DE0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0597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E3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285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FA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9888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8E1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360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ECE5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305368</w:t>
            </w:r>
          </w:p>
        </w:tc>
      </w:tr>
      <w:tr w:rsidR="009528D5" w:rsidRPr="009528D5" w14:paraId="6AC95BEA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2D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84C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6F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76379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357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06466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64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32803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A82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4508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60C7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9344466</w:t>
            </w:r>
          </w:p>
        </w:tc>
      </w:tr>
      <w:tr w:rsidR="009528D5" w:rsidRPr="009528D5" w14:paraId="5E396901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17A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81C" w14:textId="379170AA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6D9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74079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BF6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0521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3E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6037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F35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0315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1BB3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488787</w:t>
            </w:r>
          </w:p>
        </w:tc>
      </w:tr>
      <w:tr w:rsidR="009528D5" w:rsidRPr="009528D5" w14:paraId="21C73092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4C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2AA" w14:textId="39C4306F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2FF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2515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FC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38161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6E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1469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2C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475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1EA5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268249</w:t>
            </w:r>
          </w:p>
        </w:tc>
      </w:tr>
      <w:tr w:rsidR="009528D5" w:rsidRPr="009528D5" w14:paraId="7C046F6F" w14:textId="77777777" w:rsidTr="009528D5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104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5951" w14:textId="3682F215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F7D6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07667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B81F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9018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792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8314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D59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5603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0B8F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5541709</w:t>
            </w:r>
          </w:p>
        </w:tc>
      </w:tr>
    </w:tbl>
    <w:p w14:paraId="702E6878" w14:textId="77777777" w:rsidR="00A214B5" w:rsidRDefault="00A214B5" w:rsidP="00A9360B">
      <w:pPr>
        <w:spacing w:line="480" w:lineRule="auto"/>
        <w:rPr>
          <w:rFonts w:ascii="Times New Roman" w:hAnsi="Times New Roman" w:cs="Times New Roman"/>
        </w:rPr>
      </w:pPr>
    </w:p>
    <w:tbl>
      <w:tblPr>
        <w:tblW w:w="10360" w:type="dxa"/>
        <w:tblInd w:w="-1034" w:type="dxa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  <w:gridCol w:w="1480"/>
      </w:tblGrid>
      <w:tr w:rsidR="009528D5" w:rsidRPr="009528D5" w14:paraId="03175C1B" w14:textId="77777777" w:rsidTr="009528D5">
        <w:trPr>
          <w:trHeight w:val="276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0E0" w14:textId="31FDB2CA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B1B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7A9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33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6B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E2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4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59EB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5</w:t>
            </w:r>
          </w:p>
        </w:tc>
      </w:tr>
      <w:tr w:rsidR="009528D5" w:rsidRPr="009528D5" w14:paraId="38381F0D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82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A6A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5C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476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BC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510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B3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278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7C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7916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7522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559007</w:t>
            </w:r>
          </w:p>
        </w:tc>
      </w:tr>
      <w:tr w:rsidR="009528D5" w:rsidRPr="009528D5" w14:paraId="09E4B9C3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10F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68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F0D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66649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D4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394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F4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6545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48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3474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FD03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976363</w:t>
            </w:r>
          </w:p>
        </w:tc>
      </w:tr>
      <w:tr w:rsidR="009528D5" w:rsidRPr="009528D5" w14:paraId="3B93F948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C3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AE4" w14:textId="580BA936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1E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181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C6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798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3B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668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35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3056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90EA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754763</w:t>
            </w:r>
          </w:p>
        </w:tc>
      </w:tr>
      <w:tr w:rsidR="009528D5" w:rsidRPr="009528D5" w14:paraId="38282B00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61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0E6" w14:textId="641E7923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33A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1517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D7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043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EE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7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0A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5350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9993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91077</w:t>
            </w:r>
          </w:p>
        </w:tc>
      </w:tr>
      <w:tr w:rsidR="009528D5" w:rsidRPr="009528D5" w14:paraId="47554AB0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C2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7A3" w14:textId="001A1580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413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703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D6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718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3C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722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D1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9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482A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446421</w:t>
            </w:r>
          </w:p>
        </w:tc>
      </w:tr>
      <w:tr w:rsidR="009528D5" w:rsidRPr="009528D5" w14:paraId="4CD4F00E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0BB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4EA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C284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332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425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C05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B9EB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4E2EC9BD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28D" w14:textId="3742ABEE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506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08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13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85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EE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CB8E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22B51693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49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C3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49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9144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6C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2645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90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9908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7B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58076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66CB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022367</w:t>
            </w:r>
          </w:p>
        </w:tc>
      </w:tr>
      <w:tr w:rsidR="009528D5" w:rsidRPr="009528D5" w14:paraId="5817DE75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F6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A7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3A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2689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D2D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3188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BF3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51258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7E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512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6751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6613777</w:t>
            </w:r>
          </w:p>
        </w:tc>
      </w:tr>
      <w:tr w:rsidR="009528D5" w:rsidRPr="009528D5" w14:paraId="0953B98E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113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A61" w14:textId="3264DFC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11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476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D4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70456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CC1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6409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56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837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1EB1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54483</w:t>
            </w:r>
          </w:p>
        </w:tc>
      </w:tr>
      <w:tr w:rsidR="009528D5" w:rsidRPr="009528D5" w14:paraId="531A1EC3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FE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7BF" w14:textId="3A8E0BEE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5A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485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B8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9867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D0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6995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E1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902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0195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683604</w:t>
            </w:r>
          </w:p>
        </w:tc>
      </w:tr>
      <w:tr w:rsidR="009528D5" w:rsidRPr="009528D5" w14:paraId="416729FE" w14:textId="77777777" w:rsidTr="009528D5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031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8AE9" w14:textId="766C86AB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C24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61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932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186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470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7767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4A1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7772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D06B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226567</w:t>
            </w:r>
          </w:p>
        </w:tc>
      </w:tr>
    </w:tbl>
    <w:p w14:paraId="4FF383C0" w14:textId="390799BB" w:rsidR="009528D5" w:rsidRDefault="009528D5" w:rsidP="00A9360B">
      <w:pPr>
        <w:spacing w:line="480" w:lineRule="auto"/>
        <w:rPr>
          <w:rFonts w:ascii="Times New Roman" w:hAnsi="Times New Roman" w:cs="Times New Roman"/>
        </w:rPr>
      </w:pPr>
    </w:p>
    <w:tbl>
      <w:tblPr>
        <w:tblW w:w="10360" w:type="dxa"/>
        <w:tblInd w:w="-1034" w:type="dxa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  <w:gridCol w:w="1480"/>
      </w:tblGrid>
      <w:tr w:rsidR="009528D5" w:rsidRPr="009528D5" w14:paraId="1DFE9CAB" w14:textId="77777777" w:rsidTr="009528D5">
        <w:trPr>
          <w:trHeight w:val="276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6DC" w14:textId="52A00D07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54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F9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AB4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606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A3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4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C99A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5</w:t>
            </w:r>
          </w:p>
        </w:tc>
      </w:tr>
      <w:tr w:rsidR="009528D5" w:rsidRPr="009528D5" w14:paraId="04DD9045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42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AP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A5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6C5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185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DF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524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B1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157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2F1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95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3179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961682</w:t>
            </w:r>
          </w:p>
        </w:tc>
      </w:tr>
      <w:tr w:rsidR="009528D5" w:rsidRPr="009528D5" w14:paraId="21B07DF7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D5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B36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0F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561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2FD2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73394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7D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9026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873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508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7958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800976</w:t>
            </w:r>
          </w:p>
        </w:tc>
      </w:tr>
      <w:tr w:rsidR="009528D5" w:rsidRPr="009528D5" w14:paraId="71FCE111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45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A023" w14:textId="47CB1A7C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3C1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5185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8B2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9479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B3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725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FE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977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D26F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05413</w:t>
            </w:r>
          </w:p>
        </w:tc>
      </w:tr>
      <w:tr w:rsidR="009528D5" w:rsidRPr="009528D5" w14:paraId="1590C6E6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560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271" w14:textId="586BC10E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63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2396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C5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6723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E5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7478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57C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318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4997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118106</w:t>
            </w:r>
          </w:p>
        </w:tc>
      </w:tr>
      <w:tr w:rsidR="009528D5" w:rsidRPr="009528D5" w14:paraId="017451AA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66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E1C" w14:textId="38DA2248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20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79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18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0947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E3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393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BE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459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18BF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193701</w:t>
            </w:r>
          </w:p>
        </w:tc>
      </w:tr>
      <w:tr w:rsidR="009528D5" w:rsidRPr="009528D5" w14:paraId="771C3168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97A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5D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D2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417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0C6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DAE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8CA0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5BE7A94E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713" w14:textId="3D1BF26D" w:rsidR="009528D5" w:rsidRPr="009528D5" w:rsidRDefault="00FF5E44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9528D5"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aliz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3C9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C1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A48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BEC3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1A2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21A4C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528D5" w:rsidRPr="009528D5" w14:paraId="55028853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B0D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AP/Act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A22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D03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271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D45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6099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682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2875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DD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6972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0AB2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133358</w:t>
            </w:r>
          </w:p>
        </w:tc>
      </w:tr>
      <w:tr w:rsidR="009528D5" w:rsidRPr="009528D5" w14:paraId="2E857C1E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8EB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75F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5D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949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39B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566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02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2548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E4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9926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74D1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9386828</w:t>
            </w:r>
          </w:p>
        </w:tc>
      </w:tr>
      <w:tr w:rsidR="009528D5" w:rsidRPr="009528D5" w14:paraId="009D72AF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20A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CFE" w14:textId="03035E2C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M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A3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854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93FE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885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EB7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984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B59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045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B6924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371371</w:t>
            </w:r>
          </w:p>
        </w:tc>
      </w:tr>
      <w:tr w:rsidR="009528D5" w:rsidRPr="009528D5" w14:paraId="36328F4C" w14:textId="77777777" w:rsidTr="009528D5">
        <w:trPr>
          <w:trHeight w:val="276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691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FBDA" w14:textId="4AD1C798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F</w:t>
            </w:r>
            <w:r w:rsidR="00AA0A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AA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9158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666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187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44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301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3FD0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3255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CE4CF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033265</w:t>
            </w:r>
          </w:p>
        </w:tc>
      </w:tr>
      <w:tr w:rsidR="009528D5" w:rsidRPr="009528D5" w14:paraId="5A5FA026" w14:textId="77777777" w:rsidTr="009528D5">
        <w:trPr>
          <w:trHeight w:val="288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35FE" w14:textId="77777777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33E2" w14:textId="6CE2DE7E" w:rsidR="009528D5" w:rsidRPr="009528D5" w:rsidRDefault="009528D5" w:rsidP="009528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-AM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1A13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4494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34DA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126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62E5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9958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9A8C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9128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3BEE8" w14:textId="77777777" w:rsidR="009528D5" w:rsidRPr="009528D5" w:rsidRDefault="009528D5" w:rsidP="009528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8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0991</w:t>
            </w:r>
          </w:p>
        </w:tc>
      </w:tr>
    </w:tbl>
    <w:p w14:paraId="416F3EF0" w14:textId="63CE6590" w:rsidR="001C30FD" w:rsidRDefault="001C30FD" w:rsidP="00A9360B">
      <w:pPr>
        <w:spacing w:line="480" w:lineRule="auto"/>
        <w:rPr>
          <w:rFonts w:ascii="Times New Roman" w:hAnsi="Times New Roman" w:cs="Times New Roman"/>
        </w:rPr>
      </w:pPr>
    </w:p>
    <w:p w14:paraId="001B2021" w14:textId="23E437E9" w:rsidR="001C30FD" w:rsidRDefault="001C30FD" w:rsidP="00A936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3107063" wp14:editId="3AEFFDB1">
            <wp:extent cx="5274310" cy="15303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36" b="11149"/>
                    <a:stretch/>
                  </pic:blipFill>
                  <pic:spPr bwMode="auto">
                    <a:xfrm>
                      <a:off x="0" y="0"/>
                      <a:ext cx="5274310" cy="1530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19980" w14:textId="0F5A78B3" w:rsidR="0051424E" w:rsidRDefault="0051424E" w:rsidP="00AA0A9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phs showing averaged protein expressions from non-normalized raw western blot bands </w:t>
      </w:r>
      <w:r w:rsidR="00FE0659">
        <w:rPr>
          <w:rFonts w:ascii="Times New Roman" w:hAnsi="Times New Roman" w:cs="Times New Roman"/>
        </w:rPr>
        <w:t xml:space="preserve">with </w:t>
      </w:r>
      <w:proofErr w:type="gramStart"/>
      <w:r w:rsidR="00FE0659">
        <w:rPr>
          <w:rFonts w:ascii="Times New Roman" w:hAnsi="Times New Roman" w:cs="Times New Roman"/>
        </w:rPr>
        <w:t>particular reference</w:t>
      </w:r>
      <w:proofErr w:type="gramEnd"/>
      <w:r w:rsidR="00FE0659">
        <w:rPr>
          <w:rFonts w:ascii="Times New Roman" w:hAnsi="Times New Roman" w:cs="Times New Roman"/>
        </w:rPr>
        <w:t xml:space="preserve"> to Fig.7B-C </w:t>
      </w:r>
      <w:r>
        <w:rPr>
          <w:rFonts w:ascii="Times New Roman" w:hAnsi="Times New Roman" w:cs="Times New Roman"/>
        </w:rPr>
        <w:t>(n=5 rats).</w:t>
      </w:r>
    </w:p>
    <w:p w14:paraId="1CD51B82" w14:textId="368D11B6" w:rsidR="00F159B9" w:rsidRDefault="00F159B9" w:rsidP="00AA0A90">
      <w:pPr>
        <w:jc w:val="center"/>
        <w:rPr>
          <w:rFonts w:ascii="Times New Roman" w:hAnsi="Times New Roman" w:cs="Times New Roman"/>
        </w:rPr>
      </w:pPr>
    </w:p>
    <w:p w14:paraId="5CED3188" w14:textId="77777777" w:rsidR="00F159B9" w:rsidRDefault="00F159B9" w:rsidP="00AA0A90">
      <w:pPr>
        <w:jc w:val="center"/>
        <w:rPr>
          <w:rFonts w:ascii="Times New Roman" w:hAnsi="Times New Roman" w:cs="Times New Roman" w:hint="eastAsia"/>
        </w:rPr>
      </w:pPr>
    </w:p>
    <w:p w14:paraId="64E2BAAA" w14:textId="6A9F157E" w:rsidR="00F159B9" w:rsidRDefault="00F159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30E4D4" w14:textId="77777777" w:rsidR="00D234ED" w:rsidRDefault="00F159B9" w:rsidP="00322AD4">
      <w:pPr>
        <w:rPr>
          <w:rFonts w:ascii="Times New Roman" w:hAnsi="Times New Roman" w:cs="Times New Roman"/>
          <w:noProof/>
          <w:sz w:val="24"/>
          <w:szCs w:val="24"/>
        </w:rPr>
      </w:pPr>
      <w:r w:rsidRPr="00D234ED">
        <w:rPr>
          <w:rFonts w:ascii="Times New Roman" w:hAnsi="Times New Roman" w:cs="Times New Roman" w:hint="eastAsia"/>
          <w:noProof/>
          <w:color w:val="FF0000"/>
          <w:sz w:val="24"/>
          <w:szCs w:val="24"/>
        </w:rPr>
        <w:lastRenderedPageBreak/>
        <w:t>F</w:t>
      </w:r>
      <w:r w:rsidRPr="00D234ED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ig.8 </w:t>
      </w:r>
    </w:p>
    <w:p w14:paraId="09167642" w14:textId="503382E1" w:rsidR="00F159B9" w:rsidRPr="00F159B9" w:rsidRDefault="00AE7181" w:rsidP="00322AD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Graphs plotted with raw data of paw withdrawal mechanical threshold (PWMT, g) in response to von Frey filament stimuli</w:t>
      </w:r>
      <w:r w:rsidR="00651948">
        <w:rPr>
          <w:rFonts w:ascii="Times New Roman" w:hAnsi="Times New Roman" w:cs="Times New Roman"/>
          <w:noProof/>
          <w:sz w:val="24"/>
          <w:szCs w:val="24"/>
        </w:rPr>
        <w:t xml:space="preserve">, with particular reference to Fig.8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4086F31" w14:textId="627BF145" w:rsidR="0051424E" w:rsidRDefault="00F159B9" w:rsidP="00A936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1E8E18" wp14:editId="6A350700">
            <wp:extent cx="5274310" cy="5274310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3C9F8" w14:textId="08C80A23" w:rsidR="00A51C75" w:rsidRDefault="00A51C75" w:rsidP="00A9360B">
      <w:pPr>
        <w:spacing w:line="480" w:lineRule="auto"/>
        <w:rPr>
          <w:rFonts w:ascii="Times New Roman" w:hAnsi="Times New Roman" w:cs="Times New Roman"/>
        </w:rPr>
      </w:pPr>
    </w:p>
    <w:p w14:paraId="7D39886C" w14:textId="77777777" w:rsidR="00A51C75" w:rsidRPr="00A9360B" w:rsidRDefault="00A51C75" w:rsidP="00A9360B">
      <w:pPr>
        <w:spacing w:line="480" w:lineRule="auto"/>
        <w:rPr>
          <w:rFonts w:ascii="Times New Roman" w:hAnsi="Times New Roman" w:cs="Times New Roman" w:hint="eastAsia"/>
        </w:rPr>
      </w:pPr>
    </w:p>
    <w:sectPr w:rsidR="00A51C75" w:rsidRPr="00A93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F47AA" w14:textId="77777777" w:rsidR="003E3B33" w:rsidRDefault="003E3B33" w:rsidP="006D7B24">
      <w:r>
        <w:separator/>
      </w:r>
    </w:p>
  </w:endnote>
  <w:endnote w:type="continuationSeparator" w:id="0">
    <w:p w14:paraId="03D93D84" w14:textId="77777777" w:rsidR="003E3B33" w:rsidRDefault="003E3B33" w:rsidP="006D7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62FA2" w14:textId="77777777" w:rsidR="003E3B33" w:rsidRDefault="003E3B33" w:rsidP="006D7B24">
      <w:r>
        <w:separator/>
      </w:r>
    </w:p>
  </w:footnote>
  <w:footnote w:type="continuationSeparator" w:id="0">
    <w:p w14:paraId="2C85C828" w14:textId="77777777" w:rsidR="003E3B33" w:rsidRDefault="003E3B33" w:rsidP="006D7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56"/>
    <w:rsid w:val="00023FF4"/>
    <w:rsid w:val="000C7592"/>
    <w:rsid w:val="00165129"/>
    <w:rsid w:val="001A6F82"/>
    <w:rsid w:val="001B73CD"/>
    <w:rsid w:val="001C30FD"/>
    <w:rsid w:val="002531D0"/>
    <w:rsid w:val="002D4848"/>
    <w:rsid w:val="002F5823"/>
    <w:rsid w:val="00322AD4"/>
    <w:rsid w:val="003B7CAA"/>
    <w:rsid w:val="003E3B33"/>
    <w:rsid w:val="003F1750"/>
    <w:rsid w:val="004E1F72"/>
    <w:rsid w:val="0051424E"/>
    <w:rsid w:val="005B1A67"/>
    <w:rsid w:val="00647B00"/>
    <w:rsid w:val="00651948"/>
    <w:rsid w:val="00660287"/>
    <w:rsid w:val="0066636D"/>
    <w:rsid w:val="006D7B24"/>
    <w:rsid w:val="00721085"/>
    <w:rsid w:val="007B261B"/>
    <w:rsid w:val="00831047"/>
    <w:rsid w:val="008F16A5"/>
    <w:rsid w:val="00913DF5"/>
    <w:rsid w:val="009528D5"/>
    <w:rsid w:val="009C275B"/>
    <w:rsid w:val="00A214B5"/>
    <w:rsid w:val="00A50683"/>
    <w:rsid w:val="00A51C75"/>
    <w:rsid w:val="00A55156"/>
    <w:rsid w:val="00A61DCE"/>
    <w:rsid w:val="00A9360B"/>
    <w:rsid w:val="00AA0A90"/>
    <w:rsid w:val="00AE7181"/>
    <w:rsid w:val="00AF532D"/>
    <w:rsid w:val="00B162B1"/>
    <w:rsid w:val="00B24769"/>
    <w:rsid w:val="00BF24BC"/>
    <w:rsid w:val="00BF31C1"/>
    <w:rsid w:val="00C35356"/>
    <w:rsid w:val="00C936B0"/>
    <w:rsid w:val="00C966F0"/>
    <w:rsid w:val="00D234ED"/>
    <w:rsid w:val="00D44366"/>
    <w:rsid w:val="00D5065C"/>
    <w:rsid w:val="00D97346"/>
    <w:rsid w:val="00E144D9"/>
    <w:rsid w:val="00E55DCE"/>
    <w:rsid w:val="00E822DD"/>
    <w:rsid w:val="00F159B9"/>
    <w:rsid w:val="00F715AF"/>
    <w:rsid w:val="00FE0659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AA344"/>
  <w15:chartTrackingRefBased/>
  <w15:docId w15:val="{D691DBD9-8502-425E-A71E-353AE083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D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1173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婷</dc:creator>
  <cp:keywords/>
  <dc:description/>
  <cp:lastModifiedBy>Chen Jun</cp:lastModifiedBy>
  <cp:revision>51</cp:revision>
  <dcterms:created xsi:type="dcterms:W3CDTF">2022-05-15T16:07:00Z</dcterms:created>
  <dcterms:modified xsi:type="dcterms:W3CDTF">2022-06-27T03:02:00Z</dcterms:modified>
</cp:coreProperties>
</file>